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1A060" w14:textId="7742DF75" w:rsidR="00EA0E5B" w:rsidRPr="00FC05D9" w:rsidRDefault="00EA0E5B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C05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l Table S5. Cardiac disease and sensory onset in relation to CAG repeat number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03"/>
        <w:gridCol w:w="1351"/>
        <w:gridCol w:w="1314"/>
        <w:gridCol w:w="1191"/>
        <w:gridCol w:w="1370"/>
        <w:gridCol w:w="1342"/>
        <w:gridCol w:w="1191"/>
      </w:tblGrid>
      <w:tr w:rsidR="00D8687C" w:rsidRPr="00FC05D9" w14:paraId="527CE504" w14:textId="2D5D3FB3" w:rsidTr="00F240D3">
        <w:tc>
          <w:tcPr>
            <w:tcW w:w="2265" w:type="dxa"/>
          </w:tcPr>
          <w:p w14:paraId="10FF9E9C" w14:textId="4032840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 repeat group</w:t>
            </w:r>
          </w:p>
        </w:tc>
        <w:tc>
          <w:tcPr>
            <w:tcW w:w="2265" w:type="dxa"/>
          </w:tcPr>
          <w:p w14:paraId="397476B4" w14:textId="5F8E691F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disease</w:t>
            </w:r>
          </w:p>
        </w:tc>
        <w:tc>
          <w:tcPr>
            <w:tcW w:w="2266" w:type="dxa"/>
          </w:tcPr>
          <w:p w14:paraId="43FA9B6D" w14:textId="11D3363D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ardiac disease</w:t>
            </w:r>
          </w:p>
        </w:tc>
        <w:tc>
          <w:tcPr>
            <w:tcW w:w="2266" w:type="dxa"/>
          </w:tcPr>
          <w:p w14:paraId="00297BBE" w14:textId="4092DD5B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6" w:type="dxa"/>
          </w:tcPr>
          <w:p w14:paraId="5D2BCC1D" w14:textId="243F9DFA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onset</w:t>
            </w:r>
          </w:p>
        </w:tc>
        <w:tc>
          <w:tcPr>
            <w:tcW w:w="2266" w:type="dxa"/>
          </w:tcPr>
          <w:p w14:paraId="5098638E" w14:textId="4C6686CA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ensory onset</w:t>
            </w:r>
          </w:p>
        </w:tc>
        <w:tc>
          <w:tcPr>
            <w:tcW w:w="2266" w:type="dxa"/>
          </w:tcPr>
          <w:p w14:paraId="6D618539" w14:textId="4810241B" w:rsidR="00EA0E5B" w:rsidRPr="00FC05D9" w:rsidRDefault="003F08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8687C" w:rsidRPr="00FC05D9" w14:paraId="011C828F" w14:textId="5140DBAF" w:rsidTr="00F240D3">
        <w:tc>
          <w:tcPr>
            <w:tcW w:w="2265" w:type="dxa"/>
          </w:tcPr>
          <w:p w14:paraId="1C6A9EC0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158FAE0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D9D3606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632E4511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FDF3DE0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E36F2FC" w14:textId="744255B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4038ABB4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687C" w:rsidRPr="00FC05D9" w14:paraId="2A717C72" w14:textId="591FFE24" w:rsidTr="00F240D3">
        <w:tc>
          <w:tcPr>
            <w:tcW w:w="2265" w:type="dxa"/>
          </w:tcPr>
          <w:p w14:paraId="3DC95236" w14:textId="23EE26E2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4 repeats</w:t>
            </w:r>
          </w:p>
        </w:tc>
        <w:tc>
          <w:tcPr>
            <w:tcW w:w="2265" w:type="dxa"/>
          </w:tcPr>
          <w:p w14:paraId="6F63A62D" w14:textId="0B99E77B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B0763"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14:paraId="5CEAF95E" w14:textId="2856F500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B0763"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6" w:type="dxa"/>
          </w:tcPr>
          <w:p w14:paraId="3D6D7014" w14:textId="1FAB250C" w:rsidR="00EA0E5B" w:rsidRPr="00FC05D9" w:rsidRDefault="00D868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266" w:type="dxa"/>
          </w:tcPr>
          <w:p w14:paraId="450A7759" w14:textId="2BD936AD" w:rsidR="00EA0E5B" w:rsidRPr="00FC05D9" w:rsidRDefault="004B07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66" w:type="dxa"/>
          </w:tcPr>
          <w:p w14:paraId="665BAC7E" w14:textId="7E555CE2" w:rsidR="00EA0E5B" w:rsidRPr="00FC05D9" w:rsidRDefault="004B07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6" w:type="dxa"/>
          </w:tcPr>
          <w:p w14:paraId="3B659E8B" w14:textId="52103C3D" w:rsidR="00EA0E5B" w:rsidRPr="00FC05D9" w:rsidRDefault="00D868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D8687C" w:rsidRPr="00FC05D9" w14:paraId="48FF975A" w14:textId="448010D0" w:rsidTr="00F240D3">
        <w:tc>
          <w:tcPr>
            <w:tcW w:w="2265" w:type="dxa"/>
          </w:tcPr>
          <w:p w14:paraId="5EBFD856" w14:textId="10507C65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or&gt; repeats</w:t>
            </w:r>
          </w:p>
        </w:tc>
        <w:tc>
          <w:tcPr>
            <w:tcW w:w="2265" w:type="dxa"/>
          </w:tcPr>
          <w:p w14:paraId="00DB3A8E" w14:textId="7C21D625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6" w:type="dxa"/>
          </w:tcPr>
          <w:p w14:paraId="75620EDB" w14:textId="11156073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6" w:type="dxa"/>
          </w:tcPr>
          <w:p w14:paraId="4DE0ED62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CB2A0B7" w14:textId="471345F7" w:rsidR="00EA0E5B" w:rsidRPr="00FC05D9" w:rsidRDefault="004B07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6" w:type="dxa"/>
          </w:tcPr>
          <w:p w14:paraId="0D13F036" w14:textId="67EEF3E3" w:rsidR="00EA0E5B" w:rsidRPr="00FC05D9" w:rsidRDefault="004B07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6" w:type="dxa"/>
          </w:tcPr>
          <w:p w14:paraId="0011DEFF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687C" w:rsidRPr="00FC05D9" w14:paraId="6BFFA576" w14:textId="48A49189" w:rsidTr="00F240D3">
        <w:tc>
          <w:tcPr>
            <w:tcW w:w="2265" w:type="dxa"/>
          </w:tcPr>
          <w:p w14:paraId="105E2DDE" w14:textId="061E3D65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8124CC8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411851CC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5D06E157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5906DBF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30AEB3E" w14:textId="3BCC3EC2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6C7017C0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687C" w:rsidRPr="00FC05D9" w14:paraId="0863097B" w14:textId="234C0634" w:rsidTr="00F240D3">
        <w:tc>
          <w:tcPr>
            <w:tcW w:w="2265" w:type="dxa"/>
          </w:tcPr>
          <w:p w14:paraId="497B9E6C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26796722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A764B49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4732F162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14BE025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CBBA717" w14:textId="30CF06FD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3696D0A2" w14:textId="77777777" w:rsidR="00EA0E5B" w:rsidRPr="00FC05D9" w:rsidRDefault="00EA0E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159C780" w14:textId="770BEFE1" w:rsidR="00EA0E5B" w:rsidRPr="00B5275C" w:rsidRDefault="00BA7B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75C">
        <w:rPr>
          <w:rFonts w:ascii="Times New Roman" w:hAnsi="Times New Roman" w:cs="Times New Roman"/>
          <w:sz w:val="20"/>
          <w:szCs w:val="20"/>
          <w:lang w:val="en-US"/>
        </w:rPr>
        <w:t xml:space="preserve">Data was missing </w:t>
      </w:r>
      <w:r w:rsidR="003F08CC" w:rsidRPr="00B5275C">
        <w:rPr>
          <w:rFonts w:ascii="Times New Roman" w:hAnsi="Times New Roman" w:cs="Times New Roman"/>
          <w:sz w:val="20"/>
          <w:szCs w:val="20"/>
          <w:lang w:val="en-US"/>
        </w:rPr>
        <w:t xml:space="preserve">regarding </w:t>
      </w:r>
      <w:r w:rsidRPr="00B5275C">
        <w:rPr>
          <w:rFonts w:ascii="Times New Roman" w:hAnsi="Times New Roman" w:cs="Times New Roman"/>
          <w:sz w:val="20"/>
          <w:szCs w:val="20"/>
          <w:lang w:val="en-US"/>
        </w:rPr>
        <w:t xml:space="preserve">cardiac disease for 7 individuals and </w:t>
      </w:r>
      <w:r w:rsidR="003F08CC" w:rsidRPr="00B5275C">
        <w:rPr>
          <w:rFonts w:ascii="Times New Roman" w:hAnsi="Times New Roman" w:cs="Times New Roman"/>
          <w:sz w:val="20"/>
          <w:szCs w:val="20"/>
          <w:lang w:val="en-US"/>
        </w:rPr>
        <w:t xml:space="preserve">regarding </w:t>
      </w:r>
      <w:r w:rsidRPr="00B5275C">
        <w:rPr>
          <w:rFonts w:ascii="Times New Roman" w:hAnsi="Times New Roman" w:cs="Times New Roman"/>
          <w:sz w:val="20"/>
          <w:szCs w:val="20"/>
          <w:lang w:val="en-US"/>
        </w:rPr>
        <w:t>onset symptoms for 3 individuals</w:t>
      </w:r>
      <w:r w:rsidR="00B527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EA0E5B" w:rsidRPr="00B527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1C"/>
    <w:rsid w:val="00252818"/>
    <w:rsid w:val="00257D1E"/>
    <w:rsid w:val="003F08CC"/>
    <w:rsid w:val="004B0763"/>
    <w:rsid w:val="005C519E"/>
    <w:rsid w:val="00655AB6"/>
    <w:rsid w:val="00672A87"/>
    <w:rsid w:val="00A22F87"/>
    <w:rsid w:val="00A45C8A"/>
    <w:rsid w:val="00B5275C"/>
    <w:rsid w:val="00B53B86"/>
    <w:rsid w:val="00BA7B7D"/>
    <w:rsid w:val="00D8687C"/>
    <w:rsid w:val="00DD17CE"/>
    <w:rsid w:val="00E175D0"/>
    <w:rsid w:val="00EA0E5B"/>
    <w:rsid w:val="00EC071C"/>
    <w:rsid w:val="00FC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5C125"/>
  <w15:chartTrackingRefBased/>
  <w15:docId w15:val="{5E51460F-1898-46F9-91C3-5317830E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C0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0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0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0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0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07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07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07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07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0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0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0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071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071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071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071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071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071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0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C0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0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0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0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C071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071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C071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0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071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071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A0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Roos</dc:creator>
  <cp:keywords/>
  <dc:description/>
  <cp:lastModifiedBy>Anna-Karin Roos</cp:lastModifiedBy>
  <cp:revision>5</cp:revision>
  <dcterms:created xsi:type="dcterms:W3CDTF">2025-12-03T23:57:00Z</dcterms:created>
  <dcterms:modified xsi:type="dcterms:W3CDTF">2025-12-16T07:13:00Z</dcterms:modified>
</cp:coreProperties>
</file>